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5A17C" w14:textId="42354FC8" w:rsidR="007D126A" w:rsidRPr="006D3580" w:rsidRDefault="00C546D9" w:rsidP="007D12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</w:t>
      </w:r>
      <w:r w:rsidR="007D126A" w:rsidRPr="006D3580">
        <w:rPr>
          <w:rFonts w:ascii="Times New Roman" w:hAnsi="Times New Roman" w:cs="Times New Roman"/>
          <w:lang w:val="en-US"/>
        </w:rPr>
        <w:t xml:space="preserve"> </w:t>
      </w:r>
      <w:r w:rsidRPr="006D3580">
        <w:rPr>
          <w:rFonts w:ascii="Times New Roman" w:hAnsi="Times New Roman" w:cs="Times New Roman"/>
          <w:lang w:val="en-US"/>
        </w:rPr>
        <w:t>F</w:t>
      </w:r>
      <w:r w:rsidR="007D126A" w:rsidRPr="006D3580">
        <w:rPr>
          <w:rFonts w:ascii="Times New Roman" w:hAnsi="Times New Roman" w:cs="Times New Roman"/>
          <w:lang w:val="en-US"/>
        </w:rPr>
        <w:t xml:space="preserve">ile </w:t>
      </w:r>
    </w:p>
    <w:p w14:paraId="76B0D960" w14:textId="6A4FFB3F" w:rsidR="007D126A" w:rsidRPr="006D3580" w:rsidRDefault="007D126A" w:rsidP="007D126A">
      <w:pPr>
        <w:rPr>
          <w:rFonts w:ascii="Times New Roman" w:hAnsi="Times New Roman" w:cs="Times New Roman"/>
          <w:lang w:val="en-US"/>
        </w:rPr>
      </w:pPr>
      <w:r w:rsidRPr="006D3580">
        <w:rPr>
          <w:rFonts w:ascii="Times New Roman" w:hAnsi="Times New Roman" w:cs="Times New Roman"/>
          <w:lang w:val="en-US"/>
        </w:rPr>
        <w:t>Search strategy, 26</w:t>
      </w:r>
      <w:r w:rsidRPr="006D3580">
        <w:rPr>
          <w:rFonts w:ascii="Times New Roman" w:hAnsi="Times New Roman" w:cs="Times New Roman"/>
          <w:vertAlign w:val="superscript"/>
          <w:lang w:val="en-US"/>
        </w:rPr>
        <w:t>th</w:t>
      </w:r>
      <w:r w:rsidRPr="006D3580">
        <w:rPr>
          <w:rFonts w:ascii="Times New Roman" w:hAnsi="Times New Roman" w:cs="Times New Roman"/>
          <w:lang w:val="en-US"/>
        </w:rPr>
        <w:t xml:space="preserve"> September 2017</w:t>
      </w:r>
    </w:p>
    <w:p w14:paraId="79903514" w14:textId="77777777" w:rsidR="007D126A" w:rsidRPr="006D3580" w:rsidRDefault="007D126A" w:rsidP="007D126A">
      <w:pPr>
        <w:rPr>
          <w:rFonts w:ascii="Times New Roman" w:hAnsi="Times New Roman" w:cs="Times New Roman"/>
          <w:lang w:val="en-US"/>
        </w:rPr>
      </w:pPr>
    </w:p>
    <w:p w14:paraId="7FFF788E" w14:textId="6723045A" w:rsidR="00714BE1" w:rsidRPr="006D3580" w:rsidRDefault="00F0233B" w:rsidP="00F0233B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 xml:space="preserve">This search string was devised by combining </w:t>
      </w:r>
      <w:r w:rsidR="00AE7AB2" w:rsidRPr="006D3580"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714BE1" w:rsidRPr="006D3580">
        <w:rPr>
          <w:rFonts w:ascii="Times New Roman" w:hAnsi="Times New Roman" w:cs="Times New Roman"/>
          <w:color w:val="000000" w:themeColor="text1"/>
          <w:lang w:val="en-US"/>
        </w:rPr>
        <w:t xml:space="preserve"> search </w:t>
      </w:r>
    </w:p>
    <w:p w14:paraId="307E5852" w14:textId="77777777" w:rsidR="00714BE1" w:rsidRPr="006D3580" w:rsidRDefault="00714BE1" w:rsidP="00714BE1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Oxytocin</w:t>
      </w:r>
    </w:p>
    <w:p w14:paraId="7A0F0ED0" w14:textId="77777777" w:rsidR="00714BE1" w:rsidRPr="006D3580" w:rsidRDefault="00714BE1" w:rsidP="00714BE1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Levels</w:t>
      </w:r>
    </w:p>
    <w:p w14:paraId="2EB83747" w14:textId="77777777" w:rsidR="00714BE1" w:rsidRPr="006D3580" w:rsidRDefault="00714BE1" w:rsidP="00714BE1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Blood</w:t>
      </w:r>
    </w:p>
    <w:p w14:paraId="6C2D600E" w14:textId="77777777" w:rsidR="00714BE1" w:rsidRPr="006D3580" w:rsidRDefault="00714BE1" w:rsidP="00714BE1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Pregnancy/labour/birth/interventions/postpartum/fetus/infant/breastfeeding etc</w:t>
      </w:r>
    </w:p>
    <w:p w14:paraId="7A0622E2" w14:textId="124A8EE0" w:rsidR="00AE7AB2" w:rsidRPr="006D3580" w:rsidRDefault="00AE7AB2" w:rsidP="00714BE1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 xml:space="preserve">(see Search A below) </w:t>
      </w:r>
    </w:p>
    <w:p w14:paraId="528EA092" w14:textId="06C0E0D7" w:rsidR="00F0233B" w:rsidRPr="006D3580" w:rsidRDefault="00F0233B" w:rsidP="00F0233B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 xml:space="preserve">with AND terms for </w:t>
      </w:r>
    </w:p>
    <w:p w14:paraId="0D9970F2" w14:textId="23CADAF2" w:rsidR="00F0233B" w:rsidRPr="006D3580" w:rsidRDefault="00714BE1" w:rsidP="005775F7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Breastfeeding</w:t>
      </w:r>
    </w:p>
    <w:p w14:paraId="6FE6CE20" w14:textId="77777777" w:rsidR="005775F7" w:rsidRPr="006D3580" w:rsidRDefault="005775F7" w:rsidP="00191E6F">
      <w:pPr>
        <w:pStyle w:val="NormalWeb"/>
        <w:spacing w:before="0" w:beforeAutospacing="0" w:after="0" w:afterAutospacing="0"/>
        <w:rPr>
          <w:color w:val="000000" w:themeColor="text1"/>
          <w:lang w:val="en-US" w:eastAsia="en-US"/>
        </w:rPr>
      </w:pPr>
    </w:p>
    <w:p w14:paraId="047EA31B" w14:textId="699C07BA" w:rsidR="00191E6F" w:rsidRPr="006D3580" w:rsidRDefault="00B8636E">
      <w:pPr>
        <w:rPr>
          <w:rFonts w:ascii="Times New Roman" w:hAnsi="Times New Roman" w:cs="Times New Roman"/>
          <w:color w:val="000000" w:themeColor="text1"/>
          <w:lang w:val="en-US"/>
        </w:rPr>
      </w:pPr>
      <w:r w:rsidRPr="006D3580">
        <w:rPr>
          <w:rFonts w:ascii="Times New Roman" w:hAnsi="Times New Roman" w:cs="Times New Roman"/>
          <w:color w:val="000000" w:themeColor="text1"/>
          <w:lang w:val="en-US"/>
        </w:rPr>
        <w:t>These searches were combined into Covidence (453) and 40 duplicates automatically removed, giving 403 for screening</w:t>
      </w:r>
    </w:p>
    <w:p w14:paraId="0E942879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64E15830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  <w:r w:rsidRPr="006D3580">
        <w:rPr>
          <w:rFonts w:ascii="Times New Roman" w:hAnsi="Times New Roman" w:cs="Times New Roman"/>
          <w:color w:val="000000" w:themeColor="text1"/>
          <w:lang w:val="en-AU"/>
        </w:rPr>
        <w:t>PUBMED 305 results</w:t>
      </w:r>
    </w:p>
    <w:p w14:paraId="3401060D" w14:textId="77777777" w:rsidR="00513DBF" w:rsidRPr="006D3580" w:rsidRDefault="00513DBF" w:rsidP="00513DBF">
      <w:pPr>
        <w:rPr>
          <w:rFonts w:ascii="Times New Roman" w:eastAsia="Times New Roman" w:hAnsi="Times New Roman" w:cs="Times New Roman"/>
        </w:rPr>
      </w:pPr>
      <w:r w:rsidRPr="006D3580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((((((( "Blood/analysis"[Mesh] OR "Blood/blood"[Mesh] OR "Blood/chemistry"[Mesh] OR "Blood/diagnosis"[Mesh] OR "Blood/drug effects"[Mesh] OR "Blood/pathology"[Mesh] OR "Blood/physiopathology"[Mesh] OR "Blood/statistics and numerical data"[Mesh] OR "Blood/toxicity"[Mesh] ))) OR ("Diagnostic Techniques and Procedures/blood"[Mesh])) OR "Biological Assay"[Mesh:NoExp]) OR plasma[tiab]) OR "Plasma"[Mesh]) OR circulat*[tiab]) OR blood*[tiab])) AND ((((oxytocin[tiab] OR oxytocin[nm] OR "Oxytocin"[Mesh] OR Pitocin[tiab] OR syntocin*[tiab])) AND (((((Concentration[tiab] OR Level[tiab] OR Amount[tiab] OR Quantity[tiab] OR Sum[tiab] OR Total[tiab] OR RIA[tiab] OR *assay[tiab] OR Measure*[tiab])))))))) AND (("Pregnancy"[Mesh] OR "Parturition"[Mesh] OR (("Postpartum Period"[Mesh] OR "Obstetric Labor Complications"[Mesh] OR "Delivery, Obstetric"[Mesh] OR "Labor, Obstetric"[Mesh] OR "Analgesia, Epidural"[Mesh] OR "Labor, Induced"[Mesh] OR "Fetus"[Mesh] OR "Obstetric Labor Complications"[Mesh] OR "Milk, Human"[Mesh] OR "Breast Feeding"[Mesh] OR "Lactation"[Mesh] OR "Parturition"[Mesh] OR "Delivery, Obstetric"[Mesh] OR intrapartum[Title/Abstract]) OR newborn[Title/Abstract] OR neonat*[Title/Abstract] OR "Infant, Newborn"[Mesh] OR labor[Title/Abstract] OR labour[Title/Abstract] OR caesarean[Title/Abstract] OR cesarean[Title/Abstract] OR birth [Title/Abstract] or obstetric*[Title/Abstract] OR postnatal[Title/Abstract] OR post-natal[Title/Abstract] OR postpartum[Title/Abstract] OR epidural[Title/Abstract] OR breastfeed*[Title/Abstract] OR lactati*[Title/Abstract])))) AND (("Milk, Human"[Mesh] OR "Breast Feeding"[Mesh] OR "Lactation"[Mesh] OR breastfeed*[Title/Abstract] OR lactati*[Title/Abstract]))))</w:t>
      </w:r>
    </w:p>
    <w:p w14:paraId="2651E7AF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519C89AA" w14:textId="77777777" w:rsidR="0059701B" w:rsidRDefault="0059701B">
      <w:pPr>
        <w:rPr>
          <w:rFonts w:ascii="Times New Roman" w:hAnsi="Times New Roman" w:cs="Times New Roman"/>
          <w:color w:val="000000" w:themeColor="text1"/>
          <w:lang w:val="en-AU"/>
        </w:rPr>
      </w:pPr>
      <w:r>
        <w:rPr>
          <w:rFonts w:ascii="Times New Roman" w:hAnsi="Times New Roman" w:cs="Times New Roman"/>
          <w:color w:val="000000" w:themeColor="text1"/>
          <w:lang w:val="en-AU"/>
        </w:rPr>
        <w:br w:type="page"/>
      </w:r>
    </w:p>
    <w:p w14:paraId="2F31D893" w14:textId="4E5297F6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  <w:r w:rsidRPr="006D3580">
        <w:rPr>
          <w:rFonts w:ascii="Times New Roman" w:hAnsi="Times New Roman" w:cs="Times New Roman"/>
          <w:color w:val="000000" w:themeColor="text1"/>
          <w:lang w:val="en-AU"/>
        </w:rPr>
        <w:lastRenderedPageBreak/>
        <w:t>SCOPUS 91 results</w:t>
      </w:r>
    </w:p>
    <w:p w14:paraId="264E5B7E" w14:textId="77777777" w:rsidR="00513DBF" w:rsidRPr="0059701B" w:rsidRDefault="00513DBF" w:rsidP="0059701B">
      <w:pPr>
        <w:pStyle w:val="Heading2"/>
        <w:spacing w:before="0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oxytocin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syntocin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itocin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D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evel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assa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ria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radioimmunoassa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sum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total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easure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concentr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amount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quantit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D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lood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evel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lasma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evel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circul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evel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lasma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D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ostpar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ostnatal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uerperium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intrapar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erin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bor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bour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irth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childbirth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arturi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pregnanc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cesarean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caesarean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neon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infan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fetus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fetal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deliver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epidural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feed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obstetric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umbilic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induc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bo*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augmen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bo*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forceps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amniotom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"artificial rupture of membranes"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synthetic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oxytoci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feed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ct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ilk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ct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ilk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feed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D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feed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ct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ilk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lactat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ilk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human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/3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milk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ITLE-ABS-KEY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iCs/>
          <w:color w:val="333333"/>
          <w:sz w:val="24"/>
          <w:szCs w:val="24"/>
          <w:shd w:val="clear" w:color="auto" w:fill="FFFFFF"/>
        </w:rPr>
        <w:t>breastfeed*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5970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  <w:r w:rsidRPr="0059701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</w:p>
    <w:p w14:paraId="2718AD51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78BDCD45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2478CFE5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  <w:r w:rsidRPr="006D3580">
        <w:rPr>
          <w:rFonts w:ascii="Times New Roman" w:hAnsi="Times New Roman" w:cs="Times New Roman"/>
          <w:color w:val="000000" w:themeColor="text1"/>
          <w:lang w:val="en-AU"/>
        </w:rPr>
        <w:t>CINAHL 7 results</w:t>
      </w:r>
    </w:p>
    <w:p w14:paraId="49CC5989" w14:textId="77777777" w:rsidR="00513DBF" w:rsidRPr="006D3580" w:rsidRDefault="00513DBF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  <w:r w:rsidRPr="006D3580">
        <w:rPr>
          <w:rFonts w:ascii="Times New Roman" w:eastAsia="Times New Roman" w:hAnsi="Times New Roman" w:cs="Times New Roman"/>
          <w:color w:val="333333"/>
          <w:shd w:val="clear" w:color="auto" w:fill="FFFFFF"/>
        </w:rPr>
        <w:t>((TI ( pitocin OR syntocin* OR oxytocin) OR AB ( pitocin OR syntocin* OR oxytocin) OR MH oxytocin) AND (TI ( level OR concentrat* OR amount OR sum OR total OR measure OR *assay OR quantity OR RIA) OR AB (level OR concentrat* OR amount OR sum OR total OR measure OR *assay OR quantity OR RIA) OR MH (("Biological Assay") OR ("Radioimmunoprecipitation Assay") OR ("Enzyme-Linked Immunosorbent Assay"))) AND (TI ( Plasma OR blood* OR circulat*) OR AB ( Plasma OR blood* OR circulat*)) AND ((MH childbirth) OR (MH "Postnatal Period+") OR (MH "Pregnancy+") OR TI labo*r OR AB labo*r OR TI post*natal OR AB post*natal OR TI post*partum OR AB post*partum OR TI c*esarean OR AB c*esarean OR TI newborn OR AB newborn OR TI neonat* OR AB neonat* OR TI infant* OR AB infant* )) AND ((MH "Breast Feeding+") OR TI breast*feed* AND AB breast*feed* OR AB lactati* OR TI lactati* OR TI breast N2 milk OR AB breast N2 milk OR TI human N2 milk OR AB human N2 milk)</w:t>
      </w:r>
    </w:p>
    <w:p w14:paraId="3F93B257" w14:textId="77777777" w:rsidR="00513DBF" w:rsidRPr="006D3580" w:rsidRDefault="00513DBF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</w:p>
    <w:p w14:paraId="202D77B8" w14:textId="77777777" w:rsidR="00513DBF" w:rsidRPr="006D3580" w:rsidRDefault="00513DBF">
      <w:pPr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  <w:r w:rsidRPr="006D3580">
        <w:rPr>
          <w:rFonts w:ascii="Times New Roman" w:eastAsia="Times New Roman" w:hAnsi="Times New Roman" w:cs="Times New Roman"/>
          <w:color w:val="333333"/>
          <w:shd w:val="clear" w:color="auto" w:fill="FFFFFF"/>
        </w:rPr>
        <w:t>PSYCINFO 50 results</w:t>
      </w:r>
    </w:p>
    <w:p w14:paraId="0B568598" w14:textId="77777777" w:rsidR="00513DBF" w:rsidRPr="006D3580" w:rsidRDefault="00513DBF" w:rsidP="00513DBF">
      <w:pPr>
        <w:rPr>
          <w:rFonts w:ascii="Times New Roman" w:eastAsia="Times New Roman" w:hAnsi="Times New Roman" w:cs="Times New Roman"/>
        </w:rPr>
      </w:pPr>
      <w:r w:rsidRPr="006D3580">
        <w:rPr>
          <w:rFonts w:ascii="Times New Roman" w:eastAsia="Times New Roman" w:hAnsi="Times New Roman" w:cs="Times New Roman"/>
        </w:rPr>
        <w:t>(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ctati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ctati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ctati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AND</w:t>
      </w:r>
      <w:r w:rsidRPr="006D3580">
        <w:rPr>
          <w:rFonts w:ascii="Times New Roman" w:eastAsia="Times New Roman" w:hAnsi="Times New Roman" w:cs="Times New Roman"/>
        </w:rPr>
        <w:t xml:space="preserve"> (((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nata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uerperi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tra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eri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u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hild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arturi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regnanc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a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neo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fan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u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deliver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epidur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bstetr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umbil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orcep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niotom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"artificial rupture of membranes"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nata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uerperi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tra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eri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u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hild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arturi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regnanc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a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neo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fan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u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deliver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epidur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bstetr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umbil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orcep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niotom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"artificial rupture of membranes"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</w:t>
      </w:r>
      <w:r w:rsidRPr="006D3580">
        <w:rPr>
          <w:rFonts w:ascii="Times New Roman" w:eastAsia="Times New Roman" w:hAnsi="Times New Roman" w:cs="Times New Roman"/>
        </w:rPr>
        <w:lastRenderedPageBreak/>
        <w:t>(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ostnata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uerperi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trapar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eri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labour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hildbirth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arturi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regnanc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aesarean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neon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infan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u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e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deliver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epidur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bstetr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umbilic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forceps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niotom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"artificial rupture of membranes"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reastfeed*</w:t>
      </w:r>
      <w:r w:rsidRPr="006D3580">
        <w:rPr>
          <w:rFonts w:ascii="Times New Roman" w:eastAsia="Times New Roman" w:hAnsi="Times New Roman" w:cs="Times New Roman"/>
        </w:rPr>
        <w:t xml:space="preserve">)))) </w:t>
      </w:r>
      <w:r w:rsidRPr="006D3580">
        <w:rPr>
          <w:rStyle w:val="fq-op"/>
          <w:rFonts w:ascii="Times New Roman" w:eastAsia="Times New Roman" w:hAnsi="Times New Roman" w:cs="Times New Roman"/>
        </w:rPr>
        <w:t>AND</w:t>
      </w:r>
      <w:r w:rsidRPr="006D3580">
        <w:rPr>
          <w:rFonts w:ascii="Times New Roman" w:eastAsia="Times New Roman" w:hAnsi="Times New Roman" w:cs="Times New Roman"/>
        </w:rPr>
        <w:t xml:space="preserve"> ((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lood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lasm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irculat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lood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lasm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irculat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blood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lasm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irculat*</w:t>
      </w:r>
      <w:r w:rsidRPr="006D3580">
        <w:rPr>
          <w:rFonts w:ascii="Times New Roman" w:eastAsia="Times New Roman" w:hAnsi="Times New Roman" w:cs="Times New Roman"/>
        </w:rPr>
        <w:t xml:space="preserve">)))) </w:t>
      </w:r>
      <w:r w:rsidRPr="006D3580">
        <w:rPr>
          <w:rStyle w:val="fq-op"/>
          <w:rFonts w:ascii="Times New Roman" w:eastAsia="Times New Roman" w:hAnsi="Times New Roman" w:cs="Times New Roman"/>
        </w:rPr>
        <w:t>AND</w:t>
      </w:r>
      <w:r w:rsidRPr="006D3580">
        <w:rPr>
          <w:rFonts w:ascii="Times New Roman" w:eastAsia="Times New Roman" w:hAnsi="Times New Roman" w:cs="Times New Roman"/>
        </w:rPr>
        <w:t xml:space="preserve"> ((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: leve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i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adioimmuno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to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measure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oncentr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ount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quantit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: leve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i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adioimmuno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to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measure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oncentr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ount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quantit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: level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ia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radioimmunoassay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um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total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measure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concentrat*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amount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quantit</w:t>
      </w:r>
      <w:r w:rsidRPr="006D3580">
        <w:rPr>
          <w:rFonts w:ascii="Times New Roman" w:eastAsia="Times New Roman" w:hAnsi="Times New Roman" w:cs="Times New Roman"/>
        </w:rPr>
        <w:t xml:space="preserve">)))) </w:t>
      </w:r>
      <w:r w:rsidRPr="006D3580">
        <w:rPr>
          <w:rStyle w:val="fq-op"/>
          <w:rFonts w:ascii="Times New Roman" w:eastAsia="Times New Roman" w:hAnsi="Times New Roman" w:cs="Times New Roman"/>
        </w:rPr>
        <w:t>AND</w:t>
      </w:r>
      <w:r w:rsidRPr="006D3580">
        <w:rPr>
          <w:rFonts w:ascii="Times New Roman" w:eastAsia="Times New Roman" w:hAnsi="Times New Roman" w:cs="Times New Roman"/>
        </w:rPr>
        <w:t xml:space="preserve"> ((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xy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i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title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yntocin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xy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i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abstract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yntocin*</w:t>
      </w:r>
      <w:r w:rsidRPr="006D3580">
        <w:rPr>
          <w:rFonts w:ascii="Times New Roman" w:eastAsia="Times New Roman" w:hAnsi="Times New Roman" w:cs="Times New Roman"/>
        </w:rPr>
        <w:t xml:space="preserve">)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oxy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pitocin</w:t>
      </w:r>
      <w:r w:rsidRPr="006D3580">
        <w:rPr>
          <w:rFonts w:ascii="Times New Roman" w:eastAsia="Times New Roman" w:hAnsi="Times New Roman" w:cs="Times New Roman"/>
        </w:rPr>
        <w:t xml:space="preserve">)) </w:t>
      </w:r>
      <w:r w:rsidRPr="006D3580">
        <w:rPr>
          <w:rStyle w:val="fq-op"/>
          <w:rFonts w:ascii="Times New Roman" w:eastAsia="Times New Roman" w:hAnsi="Times New Roman" w:cs="Times New Roman"/>
        </w:rPr>
        <w:t>OR</w:t>
      </w:r>
      <w:r w:rsidRPr="006D3580">
        <w:rPr>
          <w:rFonts w:ascii="Times New Roman" w:eastAsia="Times New Roman" w:hAnsi="Times New Roman" w:cs="Times New Roman"/>
        </w:rPr>
        <w:t xml:space="preserve"> (</w:t>
      </w:r>
      <w:r w:rsidRPr="006D3580">
        <w:rPr>
          <w:rStyle w:val="fq-field"/>
          <w:rFonts w:ascii="Times New Roman" w:eastAsia="Times New Roman" w:hAnsi="Times New Roman" w:cs="Times New Roman"/>
        </w:rPr>
        <w:t>Keywords</w:t>
      </w:r>
      <w:r w:rsidRPr="006D3580">
        <w:rPr>
          <w:rFonts w:ascii="Times New Roman" w:eastAsia="Times New Roman" w:hAnsi="Times New Roman" w:cs="Times New Roman"/>
        </w:rPr>
        <w:t>: (</w:t>
      </w:r>
      <w:r w:rsidRPr="006D3580">
        <w:rPr>
          <w:rStyle w:val="fq-value"/>
          <w:rFonts w:ascii="Times New Roman" w:eastAsia="Times New Roman" w:hAnsi="Times New Roman" w:cs="Times New Roman"/>
        </w:rPr>
        <w:t>syntocin*</w:t>
      </w:r>
      <w:r w:rsidRPr="006D3580">
        <w:rPr>
          <w:rFonts w:ascii="Times New Roman" w:eastAsia="Times New Roman" w:hAnsi="Times New Roman" w:cs="Times New Roman"/>
        </w:rPr>
        <w:t xml:space="preserve">))))) </w:t>
      </w:r>
    </w:p>
    <w:p w14:paraId="4E79ADC2" w14:textId="77777777" w:rsidR="002A7B0F" w:rsidRPr="006D3580" w:rsidRDefault="002A7B0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2D0BD4AD" w14:textId="77777777" w:rsidR="00513DBF" w:rsidRPr="006D3580" w:rsidRDefault="00513DBF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58A0D1B0" w14:textId="77777777" w:rsidR="00AE7AB2" w:rsidRPr="006D3580" w:rsidRDefault="00AE7AB2">
      <w:pPr>
        <w:rPr>
          <w:rFonts w:ascii="Times New Roman" w:hAnsi="Times New Roman" w:cs="Times New Roman"/>
          <w:color w:val="000000" w:themeColor="text1"/>
          <w:lang w:val="en-AU"/>
        </w:rPr>
      </w:pPr>
    </w:p>
    <w:sectPr w:rsidR="00AE7AB2" w:rsidRPr="006D3580" w:rsidSect="007C7D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E6F"/>
    <w:rsid w:val="00021805"/>
    <w:rsid w:val="000305EA"/>
    <w:rsid w:val="000437AA"/>
    <w:rsid w:val="00063809"/>
    <w:rsid w:val="00191E6F"/>
    <w:rsid w:val="001A26B7"/>
    <w:rsid w:val="002A7B0F"/>
    <w:rsid w:val="002E2C68"/>
    <w:rsid w:val="00360F54"/>
    <w:rsid w:val="0039733E"/>
    <w:rsid w:val="003C5DAD"/>
    <w:rsid w:val="003F3148"/>
    <w:rsid w:val="00441ECD"/>
    <w:rsid w:val="00465BC1"/>
    <w:rsid w:val="004B3767"/>
    <w:rsid w:val="00513DBF"/>
    <w:rsid w:val="00527957"/>
    <w:rsid w:val="00535119"/>
    <w:rsid w:val="00561E47"/>
    <w:rsid w:val="005775F7"/>
    <w:rsid w:val="0059701B"/>
    <w:rsid w:val="005C1086"/>
    <w:rsid w:val="005E1C07"/>
    <w:rsid w:val="006652A7"/>
    <w:rsid w:val="006D3580"/>
    <w:rsid w:val="006E450D"/>
    <w:rsid w:val="00714BE1"/>
    <w:rsid w:val="00760816"/>
    <w:rsid w:val="007C7D87"/>
    <w:rsid w:val="007D126A"/>
    <w:rsid w:val="00835DCB"/>
    <w:rsid w:val="0089222C"/>
    <w:rsid w:val="009009D2"/>
    <w:rsid w:val="00930048"/>
    <w:rsid w:val="00961271"/>
    <w:rsid w:val="00A73654"/>
    <w:rsid w:val="00A828A3"/>
    <w:rsid w:val="00AE7AB2"/>
    <w:rsid w:val="00B36077"/>
    <w:rsid w:val="00B66AAF"/>
    <w:rsid w:val="00B8636E"/>
    <w:rsid w:val="00C546D9"/>
    <w:rsid w:val="00C807FD"/>
    <w:rsid w:val="00D11D5F"/>
    <w:rsid w:val="00D63AF3"/>
    <w:rsid w:val="00D67C90"/>
    <w:rsid w:val="00D94072"/>
    <w:rsid w:val="00DA0DCD"/>
    <w:rsid w:val="00DE0502"/>
    <w:rsid w:val="00EF5278"/>
    <w:rsid w:val="00F0233B"/>
    <w:rsid w:val="00F7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985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DB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D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E6F"/>
    <w:pPr>
      <w:spacing w:before="100" w:beforeAutospacing="1" w:after="100" w:afterAutospacing="1"/>
    </w:pPr>
    <w:rPr>
      <w:rFonts w:ascii="Times New Roman" w:hAnsi="Times New Roman" w:cs="Times New Roman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513DBF"/>
    <w:rPr>
      <w:rFonts w:eastAsiaTheme="majorEastAsia" w:cstheme="majorBidi"/>
      <w:color w:val="000000" w:themeColor="text1"/>
      <w:lang w:val="en-AU"/>
    </w:rPr>
  </w:style>
  <w:style w:type="character" w:customStyle="1" w:styleId="fq-field">
    <w:name w:val="fq-field"/>
    <w:basedOn w:val="DefaultParagraphFont"/>
    <w:rsid w:val="00EF5278"/>
  </w:style>
  <w:style w:type="character" w:customStyle="1" w:styleId="fq-value">
    <w:name w:val="fq-value"/>
    <w:basedOn w:val="DefaultParagraphFont"/>
    <w:rsid w:val="00EF5278"/>
  </w:style>
  <w:style w:type="character" w:customStyle="1" w:styleId="fq-op">
    <w:name w:val="fq-op"/>
    <w:basedOn w:val="DefaultParagraphFont"/>
    <w:rsid w:val="00EF5278"/>
  </w:style>
  <w:style w:type="character" w:customStyle="1" w:styleId="Heading2Char">
    <w:name w:val="Heading 2 Char"/>
    <w:basedOn w:val="DefaultParagraphFont"/>
    <w:link w:val="Heading2"/>
    <w:uiPriority w:val="9"/>
    <w:rsid w:val="00513D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513DBF"/>
  </w:style>
  <w:style w:type="character" w:customStyle="1" w:styleId="querysrchtext">
    <w:name w:val="querysrchtext"/>
    <w:basedOn w:val="DefaultParagraphFont"/>
    <w:rsid w:val="00513DBF"/>
  </w:style>
  <w:style w:type="character" w:styleId="Emphasis">
    <w:name w:val="Emphasis"/>
    <w:basedOn w:val="DefaultParagraphFont"/>
    <w:uiPriority w:val="20"/>
    <w:qFormat/>
    <w:rsid w:val="00513D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11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0</Words>
  <Characters>655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earch strings for Paper B</vt:lpstr>
      <vt:lpstr>    Paper B: How do medical interventions during birth influence oxytocin levels and</vt:lpstr>
      <vt:lpstr>    ( ( TITLE-ABS-KEY ( oxytocin  OR  syntocin*  OR  pitocin ) )  AND  ( ( TITLE-ABS</vt:lpstr>
      <vt:lpstr>    The above searches were re-run be more general by removing the terms for “Blood”</vt:lpstr>
      <vt:lpstr>    ( ( TITLE-ABS-KEY ( oxytocin  OR  syntocin*  OR  pitocin ) )  AND  ( TITLE-ABS-K</vt:lpstr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kley</dc:creator>
  <cp:keywords/>
  <dc:description/>
  <cp:lastModifiedBy>chn off30</cp:lastModifiedBy>
  <cp:revision>7</cp:revision>
  <dcterms:created xsi:type="dcterms:W3CDTF">2019-04-16T05:15:00Z</dcterms:created>
  <dcterms:modified xsi:type="dcterms:W3CDTF">2020-07-30T21:17:00Z</dcterms:modified>
</cp:coreProperties>
</file>